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671"/>
        <w:tblOverlap w:val="never"/>
        <w:tblW w:w="8550" w:type="dxa"/>
        <w:jc w:val="center"/>
        <w:tblLook w:val="04A0" w:firstRow="1" w:lastRow="0" w:firstColumn="1" w:lastColumn="0" w:noHBand="0" w:noVBand="1"/>
      </w:tblPr>
      <w:tblGrid>
        <w:gridCol w:w="872"/>
        <w:gridCol w:w="1930"/>
        <w:gridCol w:w="4496"/>
        <w:gridCol w:w="1385"/>
      </w:tblGrid>
      <w:tr w:rsidR="00795800" w:rsidRPr="00377064" w14:paraId="472F05C2" w14:textId="77777777" w:rsidTr="009D2D94">
        <w:trPr>
          <w:trHeight w:val="527"/>
          <w:jc w:val="center"/>
        </w:trPr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1AA26" w14:textId="2B57A49B" w:rsidR="00227924" w:rsidRPr="00A10E19" w:rsidRDefault="00795800" w:rsidP="006037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E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="00227924" w:rsidRPr="00A10E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mber</w:t>
            </w:r>
          </w:p>
        </w:tc>
        <w:tc>
          <w:tcPr>
            <w:tcW w:w="19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9410E" w14:textId="6A0C6B58" w:rsidR="00227924" w:rsidRPr="00A10E19" w:rsidRDefault="00795800" w:rsidP="006037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E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="00227924" w:rsidRPr="00A10E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ple</w:t>
            </w:r>
          </w:p>
        </w:tc>
        <w:tc>
          <w:tcPr>
            <w:tcW w:w="43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19A57" w14:textId="419AAAF6" w:rsidR="00227924" w:rsidRPr="00A10E19" w:rsidRDefault="00795800" w:rsidP="006037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E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NV</w:t>
            </w:r>
          </w:p>
        </w:tc>
        <w:tc>
          <w:tcPr>
            <w:tcW w:w="13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9AD6CB" w14:textId="65F7AFA6" w:rsidR="00227924" w:rsidRPr="00A10E19" w:rsidRDefault="00795800" w:rsidP="006037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E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="00227924" w:rsidRPr="00A10E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saic </w:t>
            </w:r>
            <w:r w:rsidRPr="00A10E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15</w:t>
            </w:r>
          </w:p>
        </w:tc>
      </w:tr>
      <w:tr w:rsidR="00795800" w:rsidRPr="00377064" w14:paraId="609AD6F0" w14:textId="77777777" w:rsidTr="009D2D94">
        <w:trPr>
          <w:trHeight w:val="38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BF69" w14:textId="77777777" w:rsidR="00227924" w:rsidRPr="00A10E19" w:rsidRDefault="00227924" w:rsidP="006037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0E1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1A7B" w14:textId="77777777" w:rsidR="00227924" w:rsidRPr="00A10E19" w:rsidRDefault="00227924" w:rsidP="006037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0E1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mbilical cord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938F" w14:textId="77777777" w:rsidR="00227924" w:rsidRPr="00A10E19" w:rsidRDefault="00227924" w:rsidP="006037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10E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seq</w:t>
            </w:r>
            <w:proofErr w:type="spellEnd"/>
            <w:r w:rsidRPr="00A10E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</w:t>
            </w:r>
            <w:proofErr w:type="gramEnd"/>
            <w:r w:rsidRPr="00A10E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Ch37]Xp21.1p21.1(31794125_32060919)×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5BB9A" w14:textId="77777777" w:rsidR="00227924" w:rsidRPr="00A10E19" w:rsidRDefault="00227924" w:rsidP="006037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0E1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603737" w:rsidRPr="00377064" w14:paraId="37B67127" w14:textId="77777777" w:rsidTr="009D2D94">
        <w:trPr>
          <w:trHeight w:val="38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EC65D" w14:textId="5B22AFE9" w:rsidR="00603737" w:rsidRPr="00A10E19" w:rsidRDefault="00603737" w:rsidP="006037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0E1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C8234" w14:textId="34B166B8" w:rsidR="00603737" w:rsidRPr="00A10E19" w:rsidRDefault="00603737" w:rsidP="006037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0" w:name="OLE_LINK19"/>
            <w:r w:rsidRPr="00A10E1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lacenta ABCDE mix</w:t>
            </w:r>
            <w:bookmarkEnd w:id="0"/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BC302" w14:textId="14BE67BB" w:rsidR="00603737" w:rsidRPr="00A10E19" w:rsidRDefault="00603737" w:rsidP="006037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10E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seq</w:t>
            </w:r>
            <w:proofErr w:type="spellEnd"/>
            <w:r w:rsidRPr="00A10E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</w:t>
            </w:r>
            <w:proofErr w:type="gramEnd"/>
            <w:r w:rsidRPr="00A10E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Ch37]Xp21.1p21.1(31794125_32060919)×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4ED75" w14:textId="679E1DF7" w:rsidR="00603737" w:rsidRPr="00A10E19" w:rsidRDefault="00603737" w:rsidP="006037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0E1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%</w:t>
            </w:r>
          </w:p>
        </w:tc>
      </w:tr>
      <w:tr w:rsidR="00603737" w:rsidRPr="00377064" w14:paraId="6060C322" w14:textId="77777777" w:rsidTr="009D2D94">
        <w:trPr>
          <w:trHeight w:val="38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44C43" w14:textId="4D283FE8" w:rsidR="00603737" w:rsidRPr="00A10E19" w:rsidRDefault="00603737" w:rsidP="006037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0E1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E5938" w14:textId="3CF74B63" w:rsidR="00603737" w:rsidRPr="00A10E19" w:rsidRDefault="00603737" w:rsidP="006037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0E1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placenta </w:t>
            </w:r>
            <w:proofErr w:type="spellStart"/>
            <w:r w:rsidRPr="00A10E1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bcde</w:t>
            </w:r>
            <w:proofErr w:type="spellEnd"/>
            <w:r w:rsidRPr="00A10E1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mix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179A1" w14:textId="7613F29F" w:rsidR="00603737" w:rsidRPr="00A10E19" w:rsidRDefault="00603737" w:rsidP="006037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10E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seq</w:t>
            </w:r>
            <w:proofErr w:type="spellEnd"/>
            <w:r w:rsidRPr="00A10E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</w:t>
            </w:r>
            <w:proofErr w:type="gramEnd"/>
            <w:r w:rsidRPr="00A10E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Ch37]Xp21.1p21.1(31794125_32060919)×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40FD9" w14:textId="764FBFE9" w:rsidR="00603737" w:rsidRPr="00A10E19" w:rsidRDefault="00603737" w:rsidP="006037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0E1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4%</w:t>
            </w:r>
          </w:p>
        </w:tc>
      </w:tr>
      <w:tr w:rsidR="00603737" w:rsidRPr="00377064" w14:paraId="11539463" w14:textId="77777777" w:rsidTr="009D2D94">
        <w:trPr>
          <w:trHeight w:val="38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A6C8" w14:textId="5BB733DC" w:rsidR="00603737" w:rsidRPr="00A10E19" w:rsidRDefault="00603737" w:rsidP="006037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0E1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0839" w14:textId="2E0DC214" w:rsidR="00603737" w:rsidRPr="00A10E19" w:rsidRDefault="00603737" w:rsidP="006037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0E1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lacenta side A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23B6" w14:textId="77777777" w:rsidR="00603737" w:rsidRPr="00A10E19" w:rsidRDefault="00603737" w:rsidP="006037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10E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seq</w:t>
            </w:r>
            <w:proofErr w:type="spellEnd"/>
            <w:r w:rsidRPr="00A10E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</w:t>
            </w:r>
            <w:proofErr w:type="gramEnd"/>
            <w:r w:rsidRPr="00A10E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Ch37]Xp21.1p21.1(31794125_32060919)×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5CF04" w14:textId="77777777" w:rsidR="00603737" w:rsidRPr="00A10E19" w:rsidRDefault="00603737" w:rsidP="006037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0E1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%</w:t>
            </w:r>
          </w:p>
        </w:tc>
      </w:tr>
      <w:tr w:rsidR="00603737" w:rsidRPr="00377064" w14:paraId="506D85CC" w14:textId="77777777" w:rsidTr="009D2D94">
        <w:trPr>
          <w:trHeight w:val="38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5BD4" w14:textId="1A52AB7F" w:rsidR="00603737" w:rsidRPr="00A10E19" w:rsidRDefault="00603737" w:rsidP="006037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0E1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A0E4" w14:textId="60DB471D" w:rsidR="00603737" w:rsidRPr="00A10E19" w:rsidRDefault="00603737" w:rsidP="006037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0E1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lacenta side B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329C" w14:textId="77777777" w:rsidR="00603737" w:rsidRPr="00A10E19" w:rsidRDefault="00603737" w:rsidP="006037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10E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seq</w:t>
            </w:r>
            <w:proofErr w:type="spellEnd"/>
            <w:r w:rsidRPr="00A10E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</w:t>
            </w:r>
            <w:proofErr w:type="gramEnd"/>
            <w:r w:rsidRPr="00A10E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Ch37]Xp21.1p21.1(31794125_32060919)×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E2DBD" w14:textId="77777777" w:rsidR="00603737" w:rsidRPr="00A10E19" w:rsidRDefault="00603737" w:rsidP="006037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0E1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4%</w:t>
            </w:r>
          </w:p>
        </w:tc>
      </w:tr>
      <w:tr w:rsidR="00603737" w:rsidRPr="00377064" w14:paraId="1F639822" w14:textId="77777777" w:rsidTr="009D2D94">
        <w:trPr>
          <w:trHeight w:val="38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D0A8" w14:textId="72D11380" w:rsidR="00603737" w:rsidRPr="00A10E19" w:rsidRDefault="00603737" w:rsidP="006037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0E1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85F0" w14:textId="5744192C" w:rsidR="00603737" w:rsidRPr="00A10E19" w:rsidRDefault="00603737" w:rsidP="006037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0E1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lacenta side C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17EA" w14:textId="77777777" w:rsidR="00603737" w:rsidRPr="00A10E19" w:rsidRDefault="00603737" w:rsidP="006037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10E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seq</w:t>
            </w:r>
            <w:proofErr w:type="spellEnd"/>
            <w:r w:rsidRPr="00A10E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</w:t>
            </w:r>
            <w:proofErr w:type="gramEnd"/>
            <w:r w:rsidRPr="00A10E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Ch37]Xp21.1p21.1(31794125_32060919)×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29AC" w14:textId="77777777" w:rsidR="00603737" w:rsidRPr="00A10E19" w:rsidRDefault="00603737" w:rsidP="006037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0E1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%</w:t>
            </w:r>
          </w:p>
        </w:tc>
      </w:tr>
      <w:tr w:rsidR="00603737" w:rsidRPr="00377064" w14:paraId="3014F05D" w14:textId="77777777" w:rsidTr="009D2D94">
        <w:trPr>
          <w:trHeight w:val="38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125D" w14:textId="66D09AB1" w:rsidR="00603737" w:rsidRPr="00A10E19" w:rsidRDefault="00603737" w:rsidP="006037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0E1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549A" w14:textId="6A868D91" w:rsidR="00603737" w:rsidRPr="00A10E19" w:rsidRDefault="00603737" w:rsidP="006037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0E1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lacenta side D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511E" w14:textId="77777777" w:rsidR="00603737" w:rsidRPr="00A10E19" w:rsidRDefault="00603737" w:rsidP="006037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10E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seq</w:t>
            </w:r>
            <w:proofErr w:type="spellEnd"/>
            <w:r w:rsidRPr="00A10E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</w:t>
            </w:r>
            <w:proofErr w:type="gramEnd"/>
            <w:r w:rsidRPr="00A10E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Ch37]Xp21.1p21.1(31794125_32060919)×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B613" w14:textId="77777777" w:rsidR="00603737" w:rsidRPr="00A10E19" w:rsidRDefault="00603737" w:rsidP="006037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0E1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4%</w:t>
            </w:r>
          </w:p>
        </w:tc>
      </w:tr>
      <w:tr w:rsidR="00603737" w:rsidRPr="00377064" w14:paraId="21A30780" w14:textId="77777777" w:rsidTr="009D2D94">
        <w:trPr>
          <w:trHeight w:val="38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E41F" w14:textId="76F1E902" w:rsidR="00603737" w:rsidRPr="00A10E19" w:rsidRDefault="00603737" w:rsidP="006037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0E1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45EA" w14:textId="30DFE7F9" w:rsidR="00603737" w:rsidRPr="00A10E19" w:rsidRDefault="00603737" w:rsidP="006037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0E1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lacenta side E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F4E0" w14:textId="77777777" w:rsidR="00603737" w:rsidRPr="00A10E19" w:rsidRDefault="00603737" w:rsidP="006037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10E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seq</w:t>
            </w:r>
            <w:proofErr w:type="spellEnd"/>
            <w:r w:rsidRPr="00A10E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</w:t>
            </w:r>
            <w:proofErr w:type="gramEnd"/>
            <w:r w:rsidRPr="00A10E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Ch37]Xp21.1p21.1(31794125_32060919)×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3187" w14:textId="77777777" w:rsidR="00603737" w:rsidRPr="00A10E19" w:rsidRDefault="00603737" w:rsidP="006037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0E1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%</w:t>
            </w:r>
          </w:p>
        </w:tc>
      </w:tr>
      <w:tr w:rsidR="00603737" w:rsidRPr="00377064" w14:paraId="7A38A375" w14:textId="77777777" w:rsidTr="009D2D94">
        <w:trPr>
          <w:trHeight w:val="38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C7D5" w14:textId="3A7BDDA4" w:rsidR="00603737" w:rsidRPr="00A10E19" w:rsidRDefault="00603737" w:rsidP="006037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0E1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2A5F" w14:textId="305ABD58" w:rsidR="00603737" w:rsidRPr="00A10E19" w:rsidRDefault="00603737" w:rsidP="006037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0E1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lacenta side a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38E1" w14:textId="77777777" w:rsidR="00603737" w:rsidRPr="00A10E19" w:rsidRDefault="00603737" w:rsidP="006037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10E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seq</w:t>
            </w:r>
            <w:proofErr w:type="spellEnd"/>
            <w:r w:rsidRPr="00A10E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</w:t>
            </w:r>
            <w:proofErr w:type="gramEnd"/>
            <w:r w:rsidRPr="00A10E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Ch37]Xp21.1p21.1(31794125_32060919)×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FCAF" w14:textId="77777777" w:rsidR="00603737" w:rsidRPr="00A10E19" w:rsidRDefault="00603737" w:rsidP="006037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0E1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4%</w:t>
            </w:r>
          </w:p>
        </w:tc>
      </w:tr>
      <w:tr w:rsidR="00603737" w:rsidRPr="00377064" w14:paraId="22777F16" w14:textId="77777777" w:rsidTr="009D2D94">
        <w:trPr>
          <w:trHeight w:val="38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B032" w14:textId="03FBF7E8" w:rsidR="00603737" w:rsidRPr="00A10E19" w:rsidRDefault="00603737" w:rsidP="006037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0E1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4F32" w14:textId="182A70E0" w:rsidR="00603737" w:rsidRPr="00A10E19" w:rsidRDefault="00603737" w:rsidP="006037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0E1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lacenta side b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13A0" w14:textId="77777777" w:rsidR="00603737" w:rsidRPr="00A10E19" w:rsidRDefault="00603737" w:rsidP="006037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10E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seq</w:t>
            </w:r>
            <w:proofErr w:type="spellEnd"/>
            <w:r w:rsidRPr="00A10E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</w:t>
            </w:r>
            <w:proofErr w:type="gramEnd"/>
            <w:r w:rsidRPr="00A10E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Ch37]Xp21.1p21.1(31794125_32060919)×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882A" w14:textId="77777777" w:rsidR="00603737" w:rsidRPr="00A10E19" w:rsidRDefault="00603737" w:rsidP="006037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0E1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0%</w:t>
            </w:r>
          </w:p>
        </w:tc>
      </w:tr>
      <w:tr w:rsidR="00603737" w:rsidRPr="00377064" w14:paraId="6EF311A4" w14:textId="77777777" w:rsidTr="009D2D94">
        <w:trPr>
          <w:trHeight w:val="38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41F0" w14:textId="789DB2FD" w:rsidR="00603737" w:rsidRPr="00A10E19" w:rsidRDefault="00603737" w:rsidP="006037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0E1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70F2" w14:textId="38581262" w:rsidR="00603737" w:rsidRPr="00A10E19" w:rsidRDefault="00603737" w:rsidP="006037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0E1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lacenta side c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EF2B" w14:textId="77777777" w:rsidR="00603737" w:rsidRPr="00A10E19" w:rsidRDefault="00603737" w:rsidP="006037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10E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seq</w:t>
            </w:r>
            <w:proofErr w:type="spellEnd"/>
            <w:r w:rsidRPr="00A10E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</w:t>
            </w:r>
            <w:proofErr w:type="gramEnd"/>
            <w:r w:rsidRPr="00A10E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Ch37]Xp21.1p21.1(31794125_32060919)×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3D1C" w14:textId="77777777" w:rsidR="00603737" w:rsidRPr="00A10E19" w:rsidRDefault="00603737" w:rsidP="006037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0E1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9%</w:t>
            </w:r>
          </w:p>
        </w:tc>
      </w:tr>
      <w:tr w:rsidR="00603737" w:rsidRPr="00377064" w14:paraId="72CFEB3C" w14:textId="77777777" w:rsidTr="009D2D94">
        <w:trPr>
          <w:trHeight w:val="383"/>
          <w:jc w:val="center"/>
        </w:trPr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C2CD" w14:textId="763F940B" w:rsidR="00603737" w:rsidRPr="00A10E19" w:rsidRDefault="00603737" w:rsidP="006037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0E1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26FC" w14:textId="3AA56A92" w:rsidR="00603737" w:rsidRPr="00A10E19" w:rsidRDefault="00603737" w:rsidP="006037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0E1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lacenta side d</w:t>
            </w:r>
          </w:p>
        </w:tc>
        <w:tc>
          <w:tcPr>
            <w:tcW w:w="4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7CC5" w14:textId="77777777" w:rsidR="00603737" w:rsidRPr="00A10E19" w:rsidRDefault="00603737" w:rsidP="006037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10E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seq</w:t>
            </w:r>
            <w:proofErr w:type="spellEnd"/>
            <w:r w:rsidRPr="00A10E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</w:t>
            </w:r>
            <w:proofErr w:type="gramEnd"/>
            <w:r w:rsidRPr="00A10E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Ch37]Xp21.1p21.1(31794125_32060919)×1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68A3" w14:textId="77777777" w:rsidR="00603737" w:rsidRPr="00A10E19" w:rsidRDefault="00603737" w:rsidP="006037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0E1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4%</w:t>
            </w:r>
          </w:p>
        </w:tc>
      </w:tr>
      <w:tr w:rsidR="00603737" w:rsidRPr="00377064" w14:paraId="0D9B3FB1" w14:textId="77777777" w:rsidTr="009D2D94">
        <w:trPr>
          <w:trHeight w:val="383"/>
          <w:jc w:val="center"/>
        </w:trPr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05B94" w14:textId="4D90B700" w:rsidR="00603737" w:rsidRPr="00A10E19" w:rsidRDefault="00603737" w:rsidP="006037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0E1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5FD21" w14:textId="5BD00058" w:rsidR="00603737" w:rsidRPr="00A10E19" w:rsidRDefault="00603737" w:rsidP="006037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0E1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lacenta side e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CB5F4" w14:textId="77777777" w:rsidR="00603737" w:rsidRPr="00A10E19" w:rsidRDefault="00603737" w:rsidP="006037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10E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seq</w:t>
            </w:r>
            <w:proofErr w:type="spellEnd"/>
            <w:r w:rsidRPr="00A10E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</w:t>
            </w:r>
            <w:proofErr w:type="gramEnd"/>
            <w:r w:rsidRPr="00A10E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Ch37]Xp21.1p21.1(31794125_32060919)×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D18BF" w14:textId="77777777" w:rsidR="00603737" w:rsidRPr="00A10E19" w:rsidRDefault="00603737" w:rsidP="006037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0E1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0%</w:t>
            </w:r>
          </w:p>
        </w:tc>
      </w:tr>
    </w:tbl>
    <w:p w14:paraId="4DF0D5BD" w14:textId="7BACB351" w:rsidR="00553528" w:rsidRPr="00661091" w:rsidRDefault="006B5B9C" w:rsidP="009D2D94">
      <w:pPr>
        <w:ind w:leftChars="-57" w:left="-120"/>
        <w:rPr>
          <w:rFonts w:ascii="Times New Roman" w:hAnsi="Times New Roman" w:cs="Times New Roman"/>
          <w:sz w:val="24"/>
          <w:szCs w:val="24"/>
        </w:rPr>
      </w:pPr>
      <w:r w:rsidRPr="00661091">
        <w:rPr>
          <w:rFonts w:ascii="Times New Roman" w:hAnsi="Times New Roman" w:cs="Times New Roman"/>
          <w:sz w:val="24"/>
          <w:szCs w:val="24"/>
        </w:rPr>
        <w:t xml:space="preserve">Table 1. </w:t>
      </w:r>
      <w:r w:rsidR="00C7062D" w:rsidRPr="00661091">
        <w:rPr>
          <w:rFonts w:ascii="Times New Roman" w:hAnsi="Times New Roman" w:cs="Times New Roman"/>
          <w:sz w:val="24"/>
          <w:szCs w:val="24"/>
        </w:rPr>
        <w:t>CNV-seq results of fetal tissue and placental tissue</w:t>
      </w:r>
    </w:p>
    <w:p w14:paraId="4246D469" w14:textId="77777777" w:rsidR="00C7062D" w:rsidRDefault="00C7062D">
      <w:pPr>
        <w:rPr>
          <w:rFonts w:ascii="Times New Roman" w:hAnsi="Times New Roman" w:cs="Times New Roman"/>
        </w:rPr>
      </w:pPr>
    </w:p>
    <w:p w14:paraId="55FD1D9D" w14:textId="77777777" w:rsidR="00C7062D" w:rsidRDefault="00C7062D">
      <w:pPr>
        <w:rPr>
          <w:rFonts w:ascii="Times New Roman" w:hAnsi="Times New Roman" w:cs="Times New Roman"/>
        </w:rPr>
      </w:pPr>
    </w:p>
    <w:p w14:paraId="328B4D74" w14:textId="63E178DC" w:rsidR="00C7062D" w:rsidRPr="00661091" w:rsidRDefault="00C7062D" w:rsidP="009D2D94">
      <w:pPr>
        <w:ind w:leftChars="-57" w:left="-120"/>
        <w:rPr>
          <w:rFonts w:ascii="Times New Roman" w:hAnsi="Times New Roman" w:cs="Times New Roman"/>
          <w:sz w:val="24"/>
          <w:szCs w:val="24"/>
        </w:rPr>
      </w:pPr>
      <w:r w:rsidRPr="00661091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Placental side A, B, C, D</w:t>
      </w:r>
      <w:r w:rsidR="00A10E19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and</w:t>
      </w:r>
      <w:r w:rsidRPr="00661091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E refer to tissues on the surface of the</w:t>
      </w:r>
      <w:r w:rsidR="00A47FA5" w:rsidRPr="00661091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fetal</w:t>
      </w:r>
      <w:r w:rsidRPr="00661091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placenta. Placental side a, b, c, d</w:t>
      </w:r>
      <w:r w:rsidR="00A10E19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and</w:t>
      </w:r>
      <w:r w:rsidRPr="00661091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e refer to tissues on the </w:t>
      </w:r>
      <w:r w:rsidR="00A47FA5" w:rsidRPr="00661091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maternal </w:t>
      </w:r>
      <w:r w:rsidRPr="00661091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surface of the placenta. </w:t>
      </w:r>
      <w:r w:rsidR="00B23680" w:rsidRPr="00661091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The placenta ABCDE mix consists of equal proportions of DNA from the five positions of placenta A, B, C, D, and E. The placenta </w:t>
      </w:r>
      <w:proofErr w:type="spellStart"/>
      <w:r w:rsidR="00B23680" w:rsidRPr="00661091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abcde</w:t>
      </w:r>
      <w:proofErr w:type="spellEnd"/>
      <w:r w:rsidR="00B23680" w:rsidRPr="00661091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mix consists of equal proportions of DNA from the five positions of placenta </w:t>
      </w:r>
      <w:r w:rsidR="00B23680" w:rsidRPr="00661091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a</w:t>
      </w:r>
      <w:r w:rsidR="00B23680" w:rsidRPr="00661091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b, c, d, and e.</w:t>
      </w:r>
      <w:r w:rsidR="00B23680" w:rsidRPr="00661091">
        <w:rPr>
          <w:sz w:val="24"/>
          <w:szCs w:val="24"/>
        </w:rPr>
        <w:t xml:space="preserve"> </w:t>
      </w:r>
      <w:r w:rsidR="00B23680" w:rsidRPr="00661091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CNV means copy number variation. </w:t>
      </w:r>
      <w:r w:rsidR="00B23680" w:rsidRPr="00661091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 xml:space="preserve">T15 </w:t>
      </w:r>
      <w:r w:rsidR="00B23680" w:rsidRPr="00661091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means trisomy chromosomal 15.</w:t>
      </w:r>
    </w:p>
    <w:sectPr w:rsidR="00C7062D" w:rsidRPr="006610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F30D5B" w14:textId="77777777" w:rsidR="00DD045B" w:rsidRDefault="00DD045B" w:rsidP="00227924">
      <w:r>
        <w:separator/>
      </w:r>
    </w:p>
  </w:endnote>
  <w:endnote w:type="continuationSeparator" w:id="0">
    <w:p w14:paraId="245F8D55" w14:textId="77777777" w:rsidR="00DD045B" w:rsidRDefault="00DD045B" w:rsidP="002279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7F3130" w14:textId="77777777" w:rsidR="00DD045B" w:rsidRDefault="00DD045B" w:rsidP="00227924">
      <w:r>
        <w:separator/>
      </w:r>
    </w:p>
  </w:footnote>
  <w:footnote w:type="continuationSeparator" w:id="0">
    <w:p w14:paraId="044B81A5" w14:textId="77777777" w:rsidR="00DD045B" w:rsidRDefault="00DD045B" w:rsidP="002279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E87"/>
    <w:rsid w:val="00024C54"/>
    <w:rsid w:val="000D0E2C"/>
    <w:rsid w:val="0013510C"/>
    <w:rsid w:val="001D05AF"/>
    <w:rsid w:val="00227924"/>
    <w:rsid w:val="00377064"/>
    <w:rsid w:val="0039677B"/>
    <w:rsid w:val="00447E87"/>
    <w:rsid w:val="00553528"/>
    <w:rsid w:val="00591533"/>
    <w:rsid w:val="00603737"/>
    <w:rsid w:val="00661091"/>
    <w:rsid w:val="006B5B9C"/>
    <w:rsid w:val="00757702"/>
    <w:rsid w:val="00767243"/>
    <w:rsid w:val="00795800"/>
    <w:rsid w:val="008D6F55"/>
    <w:rsid w:val="009A4ED9"/>
    <w:rsid w:val="009D2D94"/>
    <w:rsid w:val="00A10E19"/>
    <w:rsid w:val="00A47FA5"/>
    <w:rsid w:val="00B23680"/>
    <w:rsid w:val="00BB251B"/>
    <w:rsid w:val="00C7062D"/>
    <w:rsid w:val="00C761CE"/>
    <w:rsid w:val="00DD045B"/>
    <w:rsid w:val="00EB463C"/>
    <w:rsid w:val="00ED58A1"/>
    <w:rsid w:val="00F0530F"/>
    <w:rsid w:val="00FF3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EF182C"/>
  <w15:chartTrackingRefBased/>
  <w15:docId w15:val="{1ED5CA89-4740-4D49-A1C4-A17B787BE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792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79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79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7924"/>
    <w:rPr>
      <w:sz w:val="18"/>
      <w:szCs w:val="18"/>
    </w:rPr>
  </w:style>
  <w:style w:type="character" w:styleId="a7">
    <w:name w:val="Strong"/>
    <w:basedOn w:val="a0"/>
    <w:uiPriority w:val="22"/>
    <w:qFormat/>
    <w:rsid w:val="00C7062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794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chou yeyanchou</dc:creator>
  <cp:keywords/>
  <dc:description/>
  <cp:lastModifiedBy>心思 猫有猫的</cp:lastModifiedBy>
  <cp:revision>3</cp:revision>
  <dcterms:created xsi:type="dcterms:W3CDTF">2025-06-27T04:17:00Z</dcterms:created>
  <dcterms:modified xsi:type="dcterms:W3CDTF">2025-06-27T09:22:00Z</dcterms:modified>
</cp:coreProperties>
</file>